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0AF4EA" w14:textId="77777777" w:rsidR="00B03003" w:rsidRPr="00626E8A" w:rsidRDefault="00B03003" w:rsidP="00B03003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Appendix S12</w:t>
      </w:r>
      <w:r w:rsidRPr="005E6061">
        <w:rPr>
          <w:rFonts w:asciiTheme="majorBidi" w:hAnsiTheme="majorBidi" w:cstheme="majorBidi"/>
          <w:b/>
          <w:bCs/>
        </w:rPr>
        <w:t>.</w:t>
      </w:r>
      <w:r w:rsidRPr="004D2B4D">
        <w:rPr>
          <w:rFonts w:asciiTheme="majorBidi" w:hAnsiTheme="majorBidi" w:cstheme="majorBidi"/>
        </w:rPr>
        <w:t xml:space="preserve"> </w:t>
      </w:r>
      <w:r w:rsidRPr="00DB3918">
        <w:rPr>
          <w:rFonts w:asciiTheme="majorBidi" w:hAnsiTheme="majorBidi" w:cstheme="majorBidi"/>
        </w:rPr>
        <w:t xml:space="preserve">Multiple comparisons test </w:t>
      </w:r>
      <w:r>
        <w:rPr>
          <w:rFonts w:asciiTheme="majorBidi" w:hAnsiTheme="majorBidi" w:cstheme="majorBidi"/>
        </w:rPr>
        <w:t>by</w:t>
      </w:r>
      <w:r w:rsidRPr="00DB3918">
        <w:rPr>
          <w:rFonts w:asciiTheme="majorBidi" w:hAnsiTheme="majorBidi" w:cstheme="majorBidi"/>
        </w:rPr>
        <w:t xml:space="preserve"> Bonferroni test </w:t>
      </w:r>
      <w:r>
        <w:rPr>
          <w:rFonts w:asciiTheme="majorBidi" w:hAnsiTheme="majorBidi" w:cstheme="majorBidi"/>
        </w:rPr>
        <w:t>(function</w:t>
      </w:r>
      <w:r w:rsidRPr="00DB3918">
        <w:rPr>
          <w:rFonts w:asciiTheme="majorBidi" w:hAnsiTheme="majorBidi" w:cstheme="majorBidi"/>
        </w:rPr>
        <w:t xml:space="preserve"> ADJ </w:t>
      </w:r>
      <w:r>
        <w:rPr>
          <w:rFonts w:asciiTheme="majorBidi" w:hAnsiTheme="majorBidi" w:cstheme="majorBidi"/>
        </w:rPr>
        <w:t>that allows multiple comparisons by</w:t>
      </w:r>
      <w:r w:rsidRPr="00DB3918">
        <w:rPr>
          <w:rFonts w:asciiTheme="majorBidi" w:hAnsiTheme="majorBidi" w:cstheme="majorBidi"/>
        </w:rPr>
        <w:t xml:space="preserve"> analyz</w:t>
      </w:r>
      <w:r>
        <w:rPr>
          <w:rFonts w:asciiTheme="majorBidi" w:hAnsiTheme="majorBidi" w:cstheme="majorBidi"/>
        </w:rPr>
        <w:t>ing</w:t>
      </w:r>
      <w:r w:rsidRPr="00DB3918">
        <w:rPr>
          <w:rFonts w:asciiTheme="majorBidi" w:hAnsiTheme="majorBidi" w:cstheme="majorBidi"/>
        </w:rPr>
        <w:t xml:space="preserve"> estimated marginal means)</w:t>
      </w:r>
      <w:r w:rsidRPr="004D2B4D">
        <w:rPr>
          <w:rFonts w:asciiTheme="majorBidi" w:hAnsiTheme="majorBidi" w:cstheme="majorBidi"/>
        </w:rPr>
        <w:t xml:space="preserve"> of the effect of treatment on fruit production</w:t>
      </w:r>
      <w:r>
        <w:rPr>
          <w:rFonts w:asciiTheme="majorBidi" w:hAnsiTheme="majorBidi" w:cstheme="majorBidi"/>
        </w:rPr>
        <w:t xml:space="preserve"> by </w:t>
      </w:r>
      <w:proofErr w:type="spellStart"/>
      <w:r w:rsidRPr="001670BA">
        <w:rPr>
          <w:rFonts w:asciiTheme="majorBidi" w:hAnsiTheme="majorBidi" w:cstheme="majorBidi"/>
          <w:i/>
          <w:iCs/>
        </w:rPr>
        <w:t>Cassiope</w:t>
      </w:r>
      <w:proofErr w:type="spellEnd"/>
      <w:r w:rsidRPr="001670BA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1670BA">
        <w:rPr>
          <w:rFonts w:asciiTheme="majorBidi" w:hAnsiTheme="majorBidi" w:cstheme="majorBidi"/>
          <w:i/>
          <w:iCs/>
        </w:rPr>
        <w:t>tetragona</w:t>
      </w:r>
      <w:proofErr w:type="spellEnd"/>
      <w:r>
        <w:rPr>
          <w:rFonts w:asciiTheme="majorBidi" w:hAnsiTheme="majorBidi" w:cstheme="majorBidi"/>
        </w:rPr>
        <w:t xml:space="preserve"> </w:t>
      </w:r>
      <w:r w:rsidRPr="00947F56">
        <w:rPr>
          <w:rFonts w:asciiTheme="majorBidi" w:hAnsiTheme="majorBidi" w:cstheme="majorBidi"/>
        </w:rPr>
        <w:t xml:space="preserve">in an alpine meadow community at </w:t>
      </w:r>
      <w:proofErr w:type="spellStart"/>
      <w:r w:rsidRPr="00947F56">
        <w:rPr>
          <w:rFonts w:asciiTheme="majorBidi" w:hAnsiTheme="majorBidi" w:cstheme="majorBidi"/>
        </w:rPr>
        <w:t>Latnjajaure</w:t>
      </w:r>
      <w:proofErr w:type="spellEnd"/>
      <w:r w:rsidRPr="00947F56">
        <w:rPr>
          <w:rFonts w:asciiTheme="majorBidi" w:hAnsiTheme="majorBidi" w:cstheme="majorBidi"/>
        </w:rPr>
        <w:t xml:space="preserve">, </w:t>
      </w:r>
      <w:r>
        <w:rPr>
          <w:rFonts w:asciiTheme="majorBidi" w:hAnsiTheme="majorBidi" w:cstheme="majorBidi"/>
        </w:rPr>
        <w:t>northern</w:t>
      </w:r>
      <w:r w:rsidRPr="00947F56">
        <w:rPr>
          <w:rFonts w:asciiTheme="majorBidi" w:hAnsiTheme="majorBidi" w:cstheme="majorBidi"/>
        </w:rPr>
        <w:t xml:space="preserve"> Sweden</w:t>
      </w:r>
      <w:r w:rsidRPr="004D2B4D">
        <w:rPr>
          <w:rFonts w:asciiTheme="majorBidi" w:hAnsiTheme="majorBidi" w:cstheme="majorBidi"/>
        </w:rPr>
        <w:t xml:space="preserve">. </w:t>
      </w:r>
      <w:r>
        <w:rPr>
          <w:rFonts w:asciiTheme="majorBidi" w:hAnsiTheme="majorBidi" w:cstheme="majorBidi"/>
        </w:rPr>
        <w:t>Treatments:</w:t>
      </w:r>
      <w:r w:rsidRPr="00947F56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static</w:t>
      </w:r>
      <w:r w:rsidRPr="00947F56">
        <w:rPr>
          <w:rFonts w:asciiTheme="majorBidi" w:hAnsiTheme="majorBidi" w:cstheme="majorBidi"/>
        </w:rPr>
        <w:t xml:space="preserve"> warming enhancement with open-top chambers (OTC), stepwise increas</w:t>
      </w:r>
      <w:r>
        <w:rPr>
          <w:rFonts w:asciiTheme="majorBidi" w:hAnsiTheme="majorBidi" w:cstheme="majorBidi"/>
        </w:rPr>
        <w:t>ing</w:t>
      </w:r>
      <w:r w:rsidRPr="00947F56">
        <w:rPr>
          <w:rFonts w:asciiTheme="majorBidi" w:hAnsiTheme="majorBidi" w:cstheme="majorBidi"/>
        </w:rPr>
        <w:t xml:space="preserve"> magnitude of warming (Press) and a single-summer hi</w:t>
      </w:r>
      <w:r>
        <w:rPr>
          <w:rFonts w:asciiTheme="majorBidi" w:hAnsiTheme="majorBidi" w:cstheme="majorBidi"/>
        </w:rPr>
        <w:t>gh-impact warming event (Pulse). SE = standard error.</w:t>
      </w:r>
    </w:p>
    <w:tbl>
      <w:tblPr>
        <w:tblW w:w="9445" w:type="dxa"/>
        <w:tblLayout w:type="fixed"/>
        <w:tblLook w:val="04A0" w:firstRow="1" w:lastRow="0" w:firstColumn="1" w:lastColumn="0" w:noHBand="0" w:noVBand="1"/>
      </w:tblPr>
      <w:tblGrid>
        <w:gridCol w:w="1580"/>
        <w:gridCol w:w="1318"/>
        <w:gridCol w:w="1620"/>
        <w:gridCol w:w="1193"/>
        <w:gridCol w:w="943"/>
        <w:gridCol w:w="903"/>
        <w:gridCol w:w="943"/>
        <w:gridCol w:w="945"/>
      </w:tblGrid>
      <w:tr w:rsidR="00B03003" w:rsidRPr="00ED6526" w14:paraId="11898D59" w14:textId="77777777" w:rsidTr="00905C0D">
        <w:trPr>
          <w:trHeight w:val="452"/>
        </w:trPr>
        <w:tc>
          <w:tcPr>
            <w:tcW w:w="2898" w:type="dxa"/>
            <w:gridSpan w:val="2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14:paraId="23628050" w14:textId="77777777" w:rsidR="00B03003" w:rsidRPr="00ED6526" w:rsidRDefault="00B03003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(I) Treatment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2" w:space="0" w:color="000000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14E14599" w14:textId="77777777" w:rsidR="00B03003" w:rsidRPr="00ED6526" w:rsidRDefault="00B03003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Mean Difference (I-J)</w:t>
            </w:r>
          </w:p>
        </w:tc>
        <w:tc>
          <w:tcPr>
            <w:tcW w:w="1193" w:type="dxa"/>
            <w:vMerge w:val="restart"/>
            <w:tcBorders>
              <w:top w:val="nil"/>
              <w:left w:val="single" w:sz="4" w:space="0" w:color="E0E0E0"/>
              <w:bottom w:val="single" w:sz="2" w:space="0" w:color="000000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2137AB77" w14:textId="77777777" w:rsidR="00B03003" w:rsidRPr="00ED6526" w:rsidRDefault="00B03003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SE</w:t>
            </w:r>
          </w:p>
        </w:tc>
        <w:tc>
          <w:tcPr>
            <w:tcW w:w="943" w:type="dxa"/>
            <w:vMerge w:val="restart"/>
            <w:tcBorders>
              <w:top w:val="nil"/>
              <w:left w:val="single" w:sz="4" w:space="0" w:color="E0E0E0"/>
              <w:bottom w:val="single" w:sz="2" w:space="0" w:color="000000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6FB9C680" w14:textId="77777777" w:rsidR="00B03003" w:rsidRPr="00ED6526" w:rsidRDefault="00B03003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903" w:type="dxa"/>
            <w:vMerge w:val="restart"/>
            <w:tcBorders>
              <w:top w:val="nil"/>
              <w:left w:val="single" w:sz="4" w:space="0" w:color="E0E0E0"/>
              <w:bottom w:val="single" w:sz="2" w:space="0" w:color="000000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45010746" w14:textId="77777777" w:rsidR="00B03003" w:rsidRPr="00ED6526" w:rsidRDefault="00B03003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.</w:t>
            </w:r>
            <w:r w:rsidRPr="00796676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888" w:type="dxa"/>
            <w:gridSpan w:val="2"/>
            <w:tcBorders>
              <w:top w:val="nil"/>
              <w:left w:val="nil"/>
              <w:bottom w:val="single" w:sz="2" w:space="0" w:color="000000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5380DC20" w14:textId="77777777" w:rsidR="00B03003" w:rsidRPr="00ED6526" w:rsidRDefault="00B03003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95% Confidence Interval for </w:t>
            </w:r>
            <w:proofErr w:type="spellStart"/>
            <w:r w:rsidRPr="00ED65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fferenc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B03003" w:rsidRPr="00ED6526" w14:paraId="35FBB346" w14:textId="77777777" w:rsidTr="00905C0D">
        <w:trPr>
          <w:trHeight w:val="293"/>
        </w:trPr>
        <w:tc>
          <w:tcPr>
            <w:tcW w:w="2898" w:type="dxa"/>
            <w:gridSpan w:val="2"/>
            <w:vMerge/>
            <w:tcBorders>
              <w:top w:val="single" w:sz="2" w:space="0" w:color="000000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65003B03" w14:textId="77777777" w:rsidR="00B03003" w:rsidRPr="00ED6526" w:rsidRDefault="00B03003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top w:val="single" w:sz="2" w:space="0" w:color="000000"/>
              <w:left w:val="nil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54E4DE52" w14:textId="77777777" w:rsidR="00B03003" w:rsidRPr="00ED6526" w:rsidRDefault="00B03003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93" w:type="dxa"/>
            <w:vMerge/>
            <w:tcBorders>
              <w:top w:val="single" w:sz="2" w:space="0" w:color="000000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6B31CFC5" w14:textId="77777777" w:rsidR="00B03003" w:rsidRPr="00ED6526" w:rsidRDefault="00B03003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top w:val="single" w:sz="2" w:space="0" w:color="000000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70FCAC8E" w14:textId="77777777" w:rsidR="00B03003" w:rsidRPr="00ED6526" w:rsidRDefault="00B03003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03" w:type="dxa"/>
            <w:vMerge/>
            <w:tcBorders>
              <w:top w:val="single" w:sz="2" w:space="0" w:color="000000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2874A452" w14:textId="77777777" w:rsidR="00B03003" w:rsidRPr="00ED6526" w:rsidRDefault="00B03003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single" w:sz="2" w:space="0" w:color="000000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1DD0A473" w14:textId="77777777" w:rsidR="00B03003" w:rsidRPr="00ED6526" w:rsidRDefault="00B03003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945" w:type="dxa"/>
            <w:tcBorders>
              <w:top w:val="single" w:sz="2" w:space="0" w:color="000000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68418E44" w14:textId="77777777" w:rsidR="00B03003" w:rsidRPr="00ED6526" w:rsidRDefault="00B03003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B03003" w:rsidRPr="00ED6526" w14:paraId="372CEF66" w14:textId="77777777" w:rsidTr="00905C0D">
        <w:trPr>
          <w:trHeight w:val="250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141965D7" w14:textId="77777777" w:rsidR="00B03003" w:rsidRPr="00ED6526" w:rsidRDefault="00B03003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D64A1AE" w14:textId="77777777" w:rsidR="00B03003" w:rsidRPr="00ED6526" w:rsidRDefault="00B03003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OT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89B4903" w14:textId="77777777" w:rsidR="00B03003" w:rsidRPr="00ED6526" w:rsidRDefault="00B03003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68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84C9F6D" w14:textId="77777777" w:rsidR="00B03003" w:rsidRPr="00ED6526" w:rsidRDefault="00B03003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7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E8D004C" w14:textId="77777777" w:rsidR="00B03003" w:rsidRPr="00ED6526" w:rsidRDefault="00B03003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2514C6F" w14:textId="77777777" w:rsidR="00B03003" w:rsidRPr="00DE712F" w:rsidRDefault="00B03003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E712F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9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3EE1C96" w14:textId="77777777" w:rsidR="00B03003" w:rsidRPr="00ED6526" w:rsidRDefault="00B03003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07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0CB6D4D" w14:textId="77777777" w:rsidR="00B03003" w:rsidRPr="00ED6526" w:rsidRDefault="00B03003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442</w:t>
            </w:r>
          </w:p>
        </w:tc>
      </w:tr>
      <w:tr w:rsidR="00B03003" w:rsidRPr="00ED6526" w14:paraId="5590CC32" w14:textId="77777777" w:rsidTr="00905C0D">
        <w:trPr>
          <w:trHeight w:val="250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90062" w14:textId="77777777" w:rsidR="00B03003" w:rsidRPr="00ED6526" w:rsidRDefault="00B03003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2C091C1" w14:textId="77777777" w:rsidR="00B03003" w:rsidRPr="00ED6526" w:rsidRDefault="00B03003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res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0A4975E" w14:textId="77777777" w:rsidR="00B03003" w:rsidRPr="00ED6526" w:rsidRDefault="00B03003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42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54FCD89" w14:textId="77777777" w:rsidR="00B03003" w:rsidRPr="00ED6526" w:rsidRDefault="00B03003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7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18CD930" w14:textId="77777777" w:rsidR="00B03003" w:rsidRPr="00ED6526" w:rsidRDefault="00B03003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374C6CE" w14:textId="77777777" w:rsidR="00B03003" w:rsidRPr="00ED6526" w:rsidRDefault="00B03003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75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1FB8171" w14:textId="77777777" w:rsidR="00B03003" w:rsidRPr="00ED6526" w:rsidRDefault="00B03003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1.18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8A1784C" w14:textId="77777777" w:rsidR="00B03003" w:rsidRPr="00ED6526" w:rsidRDefault="00B03003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328</w:t>
            </w:r>
          </w:p>
        </w:tc>
      </w:tr>
      <w:tr w:rsidR="00B03003" w:rsidRPr="00ED6526" w14:paraId="08AD28AF" w14:textId="77777777" w:rsidTr="00905C0D">
        <w:trPr>
          <w:trHeight w:val="263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6856D" w14:textId="77777777" w:rsidR="00B03003" w:rsidRPr="00ED6526" w:rsidRDefault="00B03003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42696DEE" w14:textId="77777777" w:rsidR="00B03003" w:rsidRPr="00ED6526" w:rsidRDefault="00B03003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ul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61AB1A4D" w14:textId="77777777" w:rsidR="00B03003" w:rsidRPr="00ED6526" w:rsidRDefault="00B03003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15</w:t>
            </w:r>
            <w:r w:rsidRPr="00ED652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7C1CE9D0" w14:textId="77777777" w:rsidR="00B03003" w:rsidRPr="00ED6526" w:rsidRDefault="00B03003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7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7C42DBB3" w14:textId="77777777" w:rsidR="00B03003" w:rsidRPr="00ED6526" w:rsidRDefault="00B03003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2BF36E12" w14:textId="77777777" w:rsidR="00B03003" w:rsidRPr="00ED6526" w:rsidRDefault="00B03003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34D26EBF" w14:textId="77777777" w:rsidR="00B03003" w:rsidRPr="00ED6526" w:rsidRDefault="00B03003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55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F76CC" w14:textId="77777777" w:rsidR="00B03003" w:rsidRPr="00ED6526" w:rsidRDefault="00B03003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.072</w:t>
            </w:r>
          </w:p>
        </w:tc>
      </w:tr>
      <w:tr w:rsidR="00B03003" w:rsidRPr="00ED6526" w14:paraId="3A004D69" w14:textId="77777777" w:rsidTr="00905C0D">
        <w:trPr>
          <w:trHeight w:val="250"/>
        </w:trPr>
        <w:tc>
          <w:tcPr>
            <w:tcW w:w="1580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75FE7A5E" w14:textId="77777777" w:rsidR="00B03003" w:rsidRPr="00ED6526" w:rsidRDefault="00B03003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OTC</w:t>
            </w:r>
          </w:p>
        </w:tc>
        <w:tc>
          <w:tcPr>
            <w:tcW w:w="1318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EA95C36" w14:textId="77777777" w:rsidR="00B03003" w:rsidRPr="00ED6526" w:rsidRDefault="00B03003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62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2436B66" w14:textId="77777777" w:rsidR="00B03003" w:rsidRPr="00ED6526" w:rsidRDefault="00B03003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686</w:t>
            </w:r>
          </w:p>
        </w:tc>
        <w:tc>
          <w:tcPr>
            <w:tcW w:w="1193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F7BCB1E" w14:textId="77777777" w:rsidR="00B03003" w:rsidRPr="00ED6526" w:rsidRDefault="00B03003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74</w:t>
            </w:r>
          </w:p>
        </w:tc>
        <w:tc>
          <w:tcPr>
            <w:tcW w:w="943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B2C3E66" w14:textId="77777777" w:rsidR="00B03003" w:rsidRPr="00ED6526" w:rsidRDefault="00B03003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5</w:t>
            </w:r>
          </w:p>
        </w:tc>
        <w:tc>
          <w:tcPr>
            <w:tcW w:w="903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B62D39A" w14:textId="77777777" w:rsidR="00B03003" w:rsidRPr="00DE712F" w:rsidRDefault="00B03003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DE712F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96</w:t>
            </w:r>
          </w:p>
        </w:tc>
        <w:tc>
          <w:tcPr>
            <w:tcW w:w="943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95CA139" w14:textId="77777777" w:rsidR="00B03003" w:rsidRPr="00ED6526" w:rsidRDefault="00B03003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1.442</w:t>
            </w:r>
          </w:p>
        </w:tc>
        <w:tc>
          <w:tcPr>
            <w:tcW w:w="945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1A1DF4D" w14:textId="77777777" w:rsidR="00B03003" w:rsidRPr="00ED6526" w:rsidRDefault="00B03003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70</w:t>
            </w:r>
          </w:p>
        </w:tc>
      </w:tr>
      <w:tr w:rsidR="00B03003" w:rsidRPr="00ED6526" w14:paraId="749A9C4E" w14:textId="77777777" w:rsidTr="00905C0D">
        <w:trPr>
          <w:trHeight w:val="263"/>
        </w:trPr>
        <w:tc>
          <w:tcPr>
            <w:tcW w:w="158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38A69714" w14:textId="77777777" w:rsidR="00B03003" w:rsidRPr="00ED6526" w:rsidRDefault="00B03003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9FEA8B7" w14:textId="77777777" w:rsidR="00B03003" w:rsidRPr="00ED6526" w:rsidRDefault="00B03003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res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99B5523" w14:textId="77777777" w:rsidR="00B03003" w:rsidRPr="00ED6526" w:rsidRDefault="00B03003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14</w:t>
            </w:r>
            <w:r w:rsidRPr="00ED652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71E05B2" w14:textId="77777777" w:rsidR="00B03003" w:rsidRPr="00ED6526" w:rsidRDefault="00B03003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7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5CD394F" w14:textId="77777777" w:rsidR="00B03003" w:rsidRPr="00ED6526" w:rsidRDefault="00B03003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D1C55A7" w14:textId="77777777" w:rsidR="00B03003" w:rsidRPr="00ED6526" w:rsidRDefault="00B03003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</w:rPr>
              <w:t>0.00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30ECC39" w14:textId="77777777" w:rsidR="00B03003" w:rsidRPr="00ED6526" w:rsidRDefault="00B03003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1.87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9BD7767" w14:textId="77777777" w:rsidR="00B03003" w:rsidRPr="00ED6526" w:rsidRDefault="00B03003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358</w:t>
            </w:r>
          </w:p>
        </w:tc>
      </w:tr>
      <w:tr w:rsidR="00B03003" w:rsidRPr="00ED6526" w14:paraId="30192A6F" w14:textId="77777777" w:rsidTr="00905C0D">
        <w:trPr>
          <w:trHeight w:val="250"/>
        </w:trPr>
        <w:tc>
          <w:tcPr>
            <w:tcW w:w="158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6A6B6022" w14:textId="77777777" w:rsidR="00B03003" w:rsidRPr="00ED6526" w:rsidRDefault="00B03003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3453E5AC" w14:textId="77777777" w:rsidR="00B03003" w:rsidRPr="00ED6526" w:rsidRDefault="00B03003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ul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119ED1DA" w14:textId="77777777" w:rsidR="00B03003" w:rsidRPr="00ED6526" w:rsidRDefault="00B03003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62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14E54DEC" w14:textId="77777777" w:rsidR="00B03003" w:rsidRPr="00ED6526" w:rsidRDefault="00B03003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7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3BEB1347" w14:textId="77777777" w:rsidR="00B03003" w:rsidRPr="00ED6526" w:rsidRDefault="00B03003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444F5BA4" w14:textId="77777777" w:rsidR="00B03003" w:rsidRPr="00ED6526" w:rsidRDefault="00B03003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5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337B7C0B" w14:textId="77777777" w:rsidR="00B03003" w:rsidRPr="00ED6526" w:rsidRDefault="00B03003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12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28731" w14:textId="77777777" w:rsidR="00B03003" w:rsidRPr="00ED6526" w:rsidRDefault="00B03003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386</w:t>
            </w:r>
          </w:p>
        </w:tc>
      </w:tr>
      <w:tr w:rsidR="00B03003" w:rsidRPr="00ED6526" w14:paraId="304DCC4F" w14:textId="77777777" w:rsidTr="00905C0D">
        <w:trPr>
          <w:trHeight w:val="250"/>
        </w:trPr>
        <w:tc>
          <w:tcPr>
            <w:tcW w:w="1580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507DB0AD" w14:textId="77777777" w:rsidR="00B03003" w:rsidRPr="00ED6526" w:rsidRDefault="00B03003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ress</w:t>
            </w:r>
          </w:p>
        </w:tc>
        <w:tc>
          <w:tcPr>
            <w:tcW w:w="1318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00EFBA36" w14:textId="77777777" w:rsidR="00B03003" w:rsidRPr="00ED6526" w:rsidRDefault="00B03003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62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7C76989" w14:textId="77777777" w:rsidR="00B03003" w:rsidRPr="00ED6526" w:rsidRDefault="00B03003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429</w:t>
            </w:r>
          </w:p>
        </w:tc>
        <w:tc>
          <w:tcPr>
            <w:tcW w:w="1193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8285DED" w14:textId="77777777" w:rsidR="00B03003" w:rsidRPr="00ED6526" w:rsidRDefault="00B03003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74</w:t>
            </w:r>
          </w:p>
        </w:tc>
        <w:tc>
          <w:tcPr>
            <w:tcW w:w="943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FA81213" w14:textId="77777777" w:rsidR="00B03003" w:rsidRPr="00ED6526" w:rsidRDefault="00B03003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5</w:t>
            </w:r>
          </w:p>
        </w:tc>
        <w:tc>
          <w:tcPr>
            <w:tcW w:w="903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DCA0AE1" w14:textId="77777777" w:rsidR="00B03003" w:rsidRPr="00ED6526" w:rsidRDefault="00B03003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750</w:t>
            </w:r>
          </w:p>
        </w:tc>
        <w:tc>
          <w:tcPr>
            <w:tcW w:w="943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B101CC4" w14:textId="77777777" w:rsidR="00B03003" w:rsidRPr="00ED6526" w:rsidRDefault="00B03003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328</w:t>
            </w:r>
          </w:p>
        </w:tc>
        <w:tc>
          <w:tcPr>
            <w:tcW w:w="945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42C3DDC" w14:textId="77777777" w:rsidR="00B03003" w:rsidRPr="00ED6526" w:rsidRDefault="00B03003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185</w:t>
            </w:r>
          </w:p>
        </w:tc>
      </w:tr>
      <w:tr w:rsidR="00B03003" w:rsidRPr="00ED6526" w14:paraId="6AA9C106" w14:textId="77777777" w:rsidTr="00905C0D">
        <w:trPr>
          <w:trHeight w:val="263"/>
        </w:trPr>
        <w:tc>
          <w:tcPr>
            <w:tcW w:w="158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33A3ACB2" w14:textId="77777777" w:rsidR="00B03003" w:rsidRPr="00ED6526" w:rsidRDefault="00B03003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924F2C5" w14:textId="77777777" w:rsidR="00B03003" w:rsidRPr="00ED6526" w:rsidRDefault="00B03003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OT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9823BB2" w14:textId="77777777" w:rsidR="00B03003" w:rsidRPr="00ED6526" w:rsidRDefault="00B03003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4</w:t>
            </w:r>
            <w:r w:rsidRPr="00ED652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438E41E" w14:textId="77777777" w:rsidR="00B03003" w:rsidRPr="00ED6526" w:rsidRDefault="00B03003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7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5944589" w14:textId="77777777" w:rsidR="00B03003" w:rsidRPr="00ED6526" w:rsidRDefault="00B03003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43C9586" w14:textId="77777777" w:rsidR="00B03003" w:rsidRPr="00ED6526" w:rsidRDefault="00B03003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</w:rPr>
              <w:t>0.00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3412027" w14:textId="77777777" w:rsidR="00B03003" w:rsidRPr="00ED6526" w:rsidRDefault="00B03003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35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47B5647" w14:textId="77777777" w:rsidR="00B03003" w:rsidRPr="00ED6526" w:rsidRDefault="00B03003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871</w:t>
            </w:r>
          </w:p>
        </w:tc>
      </w:tr>
      <w:tr w:rsidR="00B03003" w:rsidRPr="00ED6526" w14:paraId="7BAEA501" w14:textId="77777777" w:rsidTr="00905C0D">
        <w:trPr>
          <w:trHeight w:val="263"/>
        </w:trPr>
        <w:tc>
          <w:tcPr>
            <w:tcW w:w="158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0D5EFE37" w14:textId="77777777" w:rsidR="00B03003" w:rsidRPr="00ED6526" w:rsidRDefault="00B03003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104B4133" w14:textId="77777777" w:rsidR="00B03003" w:rsidRPr="00ED6526" w:rsidRDefault="00B03003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ul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3211045D" w14:textId="77777777" w:rsidR="00B03003" w:rsidRPr="00ED6526" w:rsidRDefault="00B03003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44</w:t>
            </w:r>
            <w:r w:rsidRPr="00ED652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51E13E86" w14:textId="77777777" w:rsidR="00B03003" w:rsidRPr="00ED6526" w:rsidRDefault="00B03003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7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4928733F" w14:textId="77777777" w:rsidR="00B03003" w:rsidRPr="00ED6526" w:rsidRDefault="00B03003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2FDA0630" w14:textId="77777777" w:rsidR="00B03003" w:rsidRPr="00ED6526" w:rsidRDefault="00B03003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5A2C3228" w14:textId="77777777" w:rsidR="00B03003" w:rsidRPr="00ED6526" w:rsidRDefault="00B03003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98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D16C0" w14:textId="77777777" w:rsidR="00B03003" w:rsidRPr="00ED6526" w:rsidRDefault="00B03003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2.500</w:t>
            </w:r>
          </w:p>
        </w:tc>
      </w:tr>
      <w:tr w:rsidR="00B03003" w:rsidRPr="00ED6526" w14:paraId="2A8E3B26" w14:textId="77777777" w:rsidTr="00905C0D">
        <w:trPr>
          <w:trHeight w:val="263"/>
        </w:trPr>
        <w:tc>
          <w:tcPr>
            <w:tcW w:w="1580" w:type="dxa"/>
            <w:vMerge w:val="restart"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14:paraId="75FD0EDF" w14:textId="77777777" w:rsidR="00B03003" w:rsidRPr="00ED6526" w:rsidRDefault="00B03003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ulse</w:t>
            </w:r>
          </w:p>
        </w:tc>
        <w:tc>
          <w:tcPr>
            <w:tcW w:w="1318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0830766E" w14:textId="77777777" w:rsidR="00B03003" w:rsidRPr="00ED6526" w:rsidRDefault="00B03003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620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63BFF5A" w14:textId="77777777" w:rsidR="00B03003" w:rsidRPr="00ED6526" w:rsidRDefault="00B03003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315</w:t>
            </w:r>
            <w:r w:rsidRPr="00ED652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3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6BFEBAD" w14:textId="77777777" w:rsidR="00B03003" w:rsidRPr="00ED6526" w:rsidRDefault="00B03003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74</w:t>
            </w:r>
          </w:p>
        </w:tc>
        <w:tc>
          <w:tcPr>
            <w:tcW w:w="943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BC1065F" w14:textId="77777777" w:rsidR="00B03003" w:rsidRPr="00ED6526" w:rsidRDefault="00B03003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5</w:t>
            </w:r>
          </w:p>
        </w:tc>
        <w:tc>
          <w:tcPr>
            <w:tcW w:w="903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71E18AC" w14:textId="77777777" w:rsidR="00B03003" w:rsidRPr="00ED6526" w:rsidRDefault="00B03003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943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8A52DC4" w14:textId="77777777" w:rsidR="00B03003" w:rsidRPr="00ED6526" w:rsidRDefault="00B03003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2.072</w:t>
            </w:r>
          </w:p>
        </w:tc>
        <w:tc>
          <w:tcPr>
            <w:tcW w:w="945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3D98348" w14:textId="77777777" w:rsidR="00B03003" w:rsidRPr="00ED6526" w:rsidRDefault="00B03003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559</w:t>
            </w:r>
          </w:p>
        </w:tc>
      </w:tr>
      <w:tr w:rsidR="00B03003" w:rsidRPr="00ED6526" w14:paraId="3F852424" w14:textId="77777777" w:rsidTr="00905C0D">
        <w:trPr>
          <w:trHeight w:val="250"/>
        </w:trPr>
        <w:tc>
          <w:tcPr>
            <w:tcW w:w="1580" w:type="dxa"/>
            <w:vMerge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2D7FDA0D" w14:textId="77777777" w:rsidR="00B03003" w:rsidRPr="00ED6526" w:rsidRDefault="00B03003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CDCF5DF" w14:textId="77777777" w:rsidR="00B03003" w:rsidRPr="00ED6526" w:rsidRDefault="00B03003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OT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3D13AFC" w14:textId="77777777" w:rsidR="00B03003" w:rsidRPr="00ED6526" w:rsidRDefault="00B03003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62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CD0C09E" w14:textId="77777777" w:rsidR="00B03003" w:rsidRPr="00ED6526" w:rsidRDefault="00B03003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7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F7A5CE5" w14:textId="77777777" w:rsidR="00B03003" w:rsidRPr="00ED6526" w:rsidRDefault="00B03003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44A7B75" w14:textId="77777777" w:rsidR="00B03003" w:rsidRPr="00ED6526" w:rsidRDefault="00B03003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5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86F0F2C" w14:textId="77777777" w:rsidR="00B03003" w:rsidRPr="00ED6526" w:rsidRDefault="00B03003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1.38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7A5D264" w14:textId="77777777" w:rsidR="00B03003" w:rsidRPr="00ED6526" w:rsidRDefault="00B03003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27</w:t>
            </w:r>
          </w:p>
        </w:tc>
      </w:tr>
      <w:tr w:rsidR="00B03003" w:rsidRPr="00ED6526" w14:paraId="34FC672E" w14:textId="77777777" w:rsidTr="00905C0D">
        <w:trPr>
          <w:trHeight w:val="263"/>
        </w:trPr>
        <w:tc>
          <w:tcPr>
            <w:tcW w:w="1580" w:type="dxa"/>
            <w:vMerge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71C83C70" w14:textId="77777777" w:rsidR="00B03003" w:rsidRPr="00ED6526" w:rsidRDefault="00B03003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14:paraId="29C379D8" w14:textId="77777777" w:rsidR="00B03003" w:rsidRPr="00ED6526" w:rsidRDefault="00B03003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res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B260F56" w14:textId="77777777" w:rsidR="00B03003" w:rsidRPr="00ED6526" w:rsidRDefault="00B03003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744</w:t>
            </w:r>
            <w:r w:rsidRPr="00ED652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E27351B" w14:textId="77777777" w:rsidR="00B03003" w:rsidRPr="00ED6526" w:rsidRDefault="00B03003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7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12CFEA4" w14:textId="77777777" w:rsidR="00B03003" w:rsidRPr="00ED6526" w:rsidRDefault="00B03003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4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631850A" w14:textId="77777777" w:rsidR="00B03003" w:rsidRPr="00ED6526" w:rsidRDefault="00B03003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</w:rPr>
              <w:t>0.0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4C99199" w14:textId="77777777" w:rsidR="00B03003" w:rsidRPr="00ED6526" w:rsidRDefault="00B03003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2.5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33E36091" w14:textId="77777777" w:rsidR="00B03003" w:rsidRPr="00ED6526" w:rsidRDefault="00B03003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988</w:t>
            </w:r>
          </w:p>
        </w:tc>
      </w:tr>
      <w:tr w:rsidR="00B03003" w:rsidRPr="00ED6526" w14:paraId="2797DBFA" w14:textId="77777777" w:rsidTr="00905C0D">
        <w:trPr>
          <w:trHeight w:val="189"/>
        </w:trPr>
        <w:tc>
          <w:tcPr>
            <w:tcW w:w="944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F14A5" w14:textId="77777777" w:rsidR="00B03003" w:rsidRPr="00ED6526" w:rsidRDefault="00B03003" w:rsidP="00905C0D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ED6526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Based on estimated marginal means</w:t>
            </w:r>
          </w:p>
        </w:tc>
      </w:tr>
      <w:tr w:rsidR="00B03003" w:rsidRPr="00ED6526" w14:paraId="0BFACAC9" w14:textId="77777777" w:rsidTr="00905C0D">
        <w:trPr>
          <w:trHeight w:val="250"/>
        </w:trPr>
        <w:tc>
          <w:tcPr>
            <w:tcW w:w="944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EDE17" w14:textId="77777777" w:rsidR="00B03003" w:rsidRPr="00FE44CE" w:rsidRDefault="00B03003" w:rsidP="00905C0D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proofErr w:type="spellStart"/>
            <w:r w:rsidRPr="00796676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a</w:t>
            </w:r>
            <w:r w:rsidRPr="00FE44CE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Adjustment</w:t>
            </w:r>
            <w:proofErr w:type="spellEnd"/>
            <w:r w:rsidRPr="00FE44CE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 xml:space="preserve"> for multiple comparisons: Bonferroni.</w:t>
            </w:r>
          </w:p>
        </w:tc>
      </w:tr>
    </w:tbl>
    <w:p w14:paraId="2F423DDD" w14:textId="77777777" w:rsidR="00B03003" w:rsidRDefault="00B03003" w:rsidP="00B03003"/>
    <w:p w14:paraId="1B4C0DA5" w14:textId="77777777" w:rsidR="00B03003" w:rsidRDefault="00B03003" w:rsidP="00B03003"/>
    <w:p w14:paraId="1B781AED" w14:textId="77777777" w:rsidR="00B03003" w:rsidRDefault="00B03003"/>
    <w:sectPr w:rsidR="00B03003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AD3179" w14:textId="77777777" w:rsidR="00756A76" w:rsidRDefault="00756A76" w:rsidP="00B03003">
      <w:pPr>
        <w:spacing w:after="0" w:line="240" w:lineRule="auto"/>
      </w:pPr>
      <w:r>
        <w:separator/>
      </w:r>
    </w:p>
  </w:endnote>
  <w:endnote w:type="continuationSeparator" w:id="0">
    <w:p w14:paraId="3141E987" w14:textId="77777777" w:rsidR="00756A76" w:rsidRDefault="00756A76" w:rsidP="00B030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389CAD" w14:textId="77777777" w:rsidR="00756A76" w:rsidRDefault="00756A76" w:rsidP="00B03003">
      <w:pPr>
        <w:spacing w:after="0" w:line="240" w:lineRule="auto"/>
      </w:pPr>
      <w:r>
        <w:separator/>
      </w:r>
    </w:p>
  </w:footnote>
  <w:footnote w:type="continuationSeparator" w:id="0">
    <w:p w14:paraId="5A8266AD" w14:textId="77777777" w:rsidR="00756A76" w:rsidRDefault="00756A76" w:rsidP="00B030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2CF93C" w14:textId="51222F8D" w:rsidR="00B03003" w:rsidRPr="00B03003" w:rsidRDefault="00B03003" w:rsidP="00B03003">
    <w:pPr>
      <w:pStyle w:val="Header"/>
      <w:rPr>
        <w:rFonts w:ascii="Times New Roman" w:hAnsi="Times New Roman" w:cs="Times New Roman"/>
        <w:i/>
        <w:iCs/>
      </w:rPr>
    </w:pPr>
    <w:proofErr w:type="spellStart"/>
    <w:r w:rsidRPr="00702C04">
      <w:rPr>
        <w:rFonts w:ascii="Times New Roman" w:hAnsi="Times New Roman" w:cs="Times New Roman"/>
        <w:i/>
        <w:iCs/>
      </w:rPr>
      <w:t>Alatalo</w:t>
    </w:r>
    <w:proofErr w:type="spellEnd"/>
    <w:r w:rsidRPr="00702C04">
      <w:rPr>
        <w:rFonts w:ascii="Times New Roman" w:hAnsi="Times New Roman" w:cs="Times New Roman"/>
        <w:i/>
        <w:iCs/>
      </w:rPr>
      <w:t xml:space="preserve"> et al. —American Journal of Botany — Appendix S</w:t>
    </w:r>
    <w:r>
      <w:rPr>
        <w:rFonts w:ascii="Times New Roman" w:hAnsi="Times New Roman" w:cs="Times New Roman"/>
        <w:i/>
        <w:iCs/>
      </w:rPr>
      <w:t>1</w:t>
    </w:r>
    <w:r>
      <w:rPr>
        <w:rFonts w:ascii="Times New Roman" w:hAnsi="Times New Roman" w:cs="Times New Roman"/>
        <w:i/>
        <w:iCs/>
      </w:rPr>
      <w:t>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003"/>
    <w:rsid w:val="00756A76"/>
    <w:rsid w:val="00B03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29DFC1"/>
  <w15:chartTrackingRefBased/>
  <w15:docId w15:val="{EB38F320-1C72-6E43-91EB-E0251976C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00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30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3003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030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3003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und</dc:creator>
  <cp:keywords/>
  <dc:description/>
  <cp:lastModifiedBy>Richard Hund</cp:lastModifiedBy>
  <cp:revision>1</cp:revision>
  <dcterms:created xsi:type="dcterms:W3CDTF">2021-03-02T21:58:00Z</dcterms:created>
  <dcterms:modified xsi:type="dcterms:W3CDTF">2021-03-02T21:59:00Z</dcterms:modified>
</cp:coreProperties>
</file>